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Y="2182"/>
        <w:tblW w:w="853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1132"/>
        <w:gridCol w:w="1123"/>
        <w:gridCol w:w="1676"/>
        <w:gridCol w:w="1127"/>
        <w:gridCol w:w="1272"/>
        <w:gridCol w:w="1170"/>
      </w:tblGrid>
      <w:tr w:rsidR="00392364" w:rsidRPr="00FD08C8" w14:paraId="163E1DCB" w14:textId="77777777" w:rsidTr="0010632E">
        <w:trPr>
          <w:trHeight w:val="415"/>
        </w:trPr>
        <w:tc>
          <w:tcPr>
            <w:tcW w:w="9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3C78B6" w14:textId="1F9F52B0" w:rsidR="00392364" w:rsidRPr="00FD08C8" w:rsidRDefault="00D16FEB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6FEB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EFDE19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Cut-of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2821D9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A76796" w14:textId="130CA9CF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95%</w:t>
            </w:r>
            <w:r w:rsidR="001D07E6">
              <w:rPr>
                <w:rFonts w:ascii="Times New Roman" w:hAnsi="Times New Roman" w:cs="Times New Roman" w:hint="eastAsia"/>
              </w:rPr>
              <w:t xml:space="preserve"> </w:t>
            </w:r>
            <w:r w:rsidRPr="00FD08C8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3DB297" w14:textId="38AADD7F" w:rsidR="00392364" w:rsidRPr="00FD08C8" w:rsidRDefault="001D07E6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 v</w:t>
            </w:r>
            <w:r w:rsidR="00392364" w:rsidRPr="00FD08C8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F94789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3A3633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Specificity</w:t>
            </w:r>
          </w:p>
        </w:tc>
      </w:tr>
      <w:tr w:rsidR="00392364" w:rsidRPr="00FD08C8" w14:paraId="609CF9B3" w14:textId="77777777" w:rsidTr="0010632E">
        <w:trPr>
          <w:trHeight w:val="820"/>
        </w:trPr>
        <w:tc>
          <w:tcPr>
            <w:tcW w:w="987" w:type="dxa"/>
            <w:tcBorders>
              <w:top w:val="single" w:sz="6" w:space="0" w:color="auto"/>
            </w:tcBorders>
            <w:vAlign w:val="center"/>
          </w:tcPr>
          <w:p w14:paraId="6809B15C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56E6149A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50.0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53B12D4A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4F234573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0.378 – 0.44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72C3741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1650705D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vAlign w:val="center"/>
          </w:tcPr>
          <w:p w14:paraId="26F358A8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95.7</w:t>
            </w:r>
          </w:p>
        </w:tc>
      </w:tr>
      <w:tr w:rsidR="00392364" w:rsidRPr="00FD08C8" w14:paraId="67E1FA82" w14:textId="77777777" w:rsidTr="0010632E">
        <w:trPr>
          <w:trHeight w:val="820"/>
        </w:trPr>
        <w:tc>
          <w:tcPr>
            <w:tcW w:w="987" w:type="dxa"/>
            <w:tcBorders>
              <w:bottom w:val="nil"/>
            </w:tcBorders>
            <w:vAlign w:val="center"/>
          </w:tcPr>
          <w:p w14:paraId="01242B9C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PL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3A9C282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216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297CFF8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5121AC3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0.546 – 0.61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299711F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395B1A5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20CCB254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64.4</w:t>
            </w:r>
          </w:p>
        </w:tc>
      </w:tr>
      <w:tr w:rsidR="00392364" w:rsidRPr="00FD08C8" w14:paraId="45E39F94" w14:textId="77777777" w:rsidTr="0010632E">
        <w:trPr>
          <w:trHeight w:val="820"/>
        </w:trPr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63543DB1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PA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CFA1CB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  <w:sz w:val="24"/>
              </w:rPr>
              <w:t xml:space="preserve"> 5.59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7EB135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60E42A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0.568 – 0.6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1E1C03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625897C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918578D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81.7</w:t>
            </w:r>
          </w:p>
        </w:tc>
      </w:tr>
      <w:tr w:rsidR="00392364" w:rsidRPr="00FD08C8" w14:paraId="1A6FA4D0" w14:textId="77777777" w:rsidTr="0010632E">
        <w:trPr>
          <w:trHeight w:val="832"/>
        </w:trPr>
        <w:tc>
          <w:tcPr>
            <w:tcW w:w="987" w:type="dxa"/>
            <w:tcBorders>
              <w:top w:val="nil"/>
              <w:bottom w:val="single" w:sz="12" w:space="0" w:color="auto"/>
            </w:tcBorders>
            <w:vAlign w:val="center"/>
          </w:tcPr>
          <w:p w14:paraId="486DC50F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PHR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362DB78D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234.171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2E773AB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544D199F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0.507 – 0.57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CDCD2F0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2E95036D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25B135F4" w14:textId="77777777" w:rsidR="00392364" w:rsidRPr="00FD08C8" w:rsidRDefault="00392364" w:rsidP="003923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08C8">
              <w:rPr>
                <w:rFonts w:ascii="Times New Roman" w:hAnsi="Times New Roman" w:cs="Times New Roman"/>
              </w:rPr>
              <w:t>78.8</w:t>
            </w:r>
          </w:p>
        </w:tc>
      </w:tr>
    </w:tbl>
    <w:p w14:paraId="0CB4C497" w14:textId="7A34AEA7" w:rsidR="002D4D09" w:rsidRDefault="00BD1C93" w:rsidP="00392364">
      <w:pPr>
        <w:jc w:val="both"/>
        <w:rPr>
          <w:rFonts w:ascii="Times New Roman" w:hAnsi="Times New Roman" w:cs="Times New Roman"/>
        </w:rPr>
      </w:pPr>
      <w:r w:rsidRPr="00BD1C93">
        <w:rPr>
          <w:rFonts w:ascii="Times New Roman" w:hAnsi="Times New Roman" w:cs="Times New Roman" w:hint="eastAsia"/>
        </w:rPr>
        <w:t>S</w:t>
      </w:r>
      <w:r w:rsidR="001D07E6">
        <w:rPr>
          <w:rFonts w:ascii="Times New Roman" w:hAnsi="Times New Roman" w:cs="Times New Roman" w:hint="eastAsia"/>
        </w:rPr>
        <w:t>1</w:t>
      </w:r>
      <w:r w:rsidRPr="00BD1C93">
        <w:rPr>
          <w:rFonts w:ascii="Times New Roman" w:hAnsi="Times New Roman" w:cs="Times New Roman" w:hint="eastAsia"/>
        </w:rPr>
        <w:t xml:space="preserve"> Table</w:t>
      </w:r>
      <w:r w:rsidR="00392364" w:rsidRPr="00392364">
        <w:rPr>
          <w:rFonts w:ascii="Times New Roman" w:hAnsi="Times New Roman" w:cs="Times New Roman"/>
        </w:rPr>
        <w:t xml:space="preserve">. </w:t>
      </w:r>
      <w:r w:rsidR="00583071" w:rsidRPr="00583071">
        <w:rPr>
          <w:rFonts w:ascii="Times New Roman" w:hAnsi="Times New Roman" w:cs="Times New Roman" w:hint="eastAsia"/>
        </w:rPr>
        <w:t>Receiver operating characteristic (ROC) analysis of PAR and related indicators for diabetic peripheral neuropathy</w:t>
      </w:r>
      <w:r w:rsidR="002D4D09">
        <w:rPr>
          <w:rFonts w:ascii="Times New Roman" w:hAnsi="Times New Roman" w:cs="Times New Roman" w:hint="eastAsia"/>
        </w:rPr>
        <w:t>.</w:t>
      </w:r>
    </w:p>
    <w:p w14:paraId="0ED3A4C9" w14:textId="23132385" w:rsidR="002D4D09" w:rsidRDefault="00003399" w:rsidP="00392364">
      <w:pPr>
        <w:jc w:val="both"/>
        <w:rPr>
          <w:rFonts w:ascii="Times New Roman" w:hAnsi="Times New Roman" w:cs="Times New Roman"/>
        </w:rPr>
      </w:pPr>
      <w:r w:rsidRPr="00003399">
        <w:rPr>
          <w:rFonts w:ascii="Times New Roman" w:hAnsi="Times New Roman" w:cs="Times New Roman"/>
        </w:rPr>
        <w:t xml:space="preserve">Cut-off, optimal cutoff value based on the Youden index; AUC, area under the receiver operating characteristic curve; CI, confidence interval; ALB, albumin; PLT, platelet count; PAR, platelet-to-albumin ratio; PHR, </w:t>
      </w:r>
      <w:r w:rsidR="001D07E6" w:rsidRPr="001D07E6">
        <w:rPr>
          <w:rFonts w:ascii="Times New Roman" w:hAnsi="Times New Roman" w:cs="Times New Roman" w:hint="eastAsia"/>
        </w:rPr>
        <w:t>platelet-to-high-density lipoprotein cholesterol ratio</w:t>
      </w:r>
      <w:r>
        <w:rPr>
          <w:rFonts w:ascii="Times New Roman" w:hAnsi="Times New Roman" w:cs="Times New Roman" w:hint="eastAsia"/>
        </w:rPr>
        <w:t>.</w:t>
      </w:r>
    </w:p>
    <w:p w14:paraId="55801C8B" w14:textId="4ACF53EE" w:rsidR="00E1135D" w:rsidRPr="00392364" w:rsidRDefault="00937D0E" w:rsidP="00392364">
      <w:pPr>
        <w:jc w:val="both"/>
        <w:rPr>
          <w:rFonts w:ascii="Times New Roman" w:hAnsi="Times New Roman" w:cs="Times New Roman"/>
        </w:rPr>
      </w:pPr>
      <w:r w:rsidRPr="00392364">
        <w:rPr>
          <w:rFonts w:ascii="Times New Roman" w:hAnsi="Times New Roman" w:cs="Times New Roman"/>
        </w:rPr>
        <w:fldChar w:fldCharType="begin">
          <w:fldData xml:space="preserve">ZQBKAHoAdABYAFEAMQB3AFgATQBWADkAMwA2AGMANwAzAFoAMwBXAG8AaABZAEgAZABsAFYAQgA0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</w:fldData>
        </w:fldChar>
      </w:r>
      <w:r w:rsidRPr="00392364">
        <w:rPr>
          <w:rFonts w:ascii="Times New Roman" w:hAnsi="Times New Roman" w:cs="Times New Roman"/>
        </w:rPr>
        <w:instrText>ADDIN CNKISM.UserStyle</w:instrText>
      </w:r>
      <w:r w:rsidRPr="00392364">
        <w:rPr>
          <w:rFonts w:ascii="Times New Roman" w:hAnsi="Times New Roman" w:cs="Times New Roman"/>
        </w:rPr>
      </w:r>
      <w:r w:rsidRPr="00392364">
        <w:rPr>
          <w:rFonts w:ascii="Times New Roman" w:hAnsi="Times New Roman" w:cs="Times New Roman"/>
        </w:rPr>
        <w:fldChar w:fldCharType="separate"/>
      </w:r>
      <w:r w:rsidRPr="00392364">
        <w:rPr>
          <w:rFonts w:ascii="Times New Roman" w:hAnsi="Times New Roman" w:cs="Times New Roman"/>
        </w:rPr>
        <w:fldChar w:fldCharType="end"/>
      </w:r>
    </w:p>
    <w:sectPr w:rsidR="00E1135D" w:rsidRPr="00392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0DEAF1" w14:textId="77777777" w:rsidR="00637501" w:rsidRDefault="00637501" w:rsidP="0039236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11ECFEF" w14:textId="77777777" w:rsidR="00637501" w:rsidRDefault="00637501" w:rsidP="0039236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5B92D9" w14:textId="77777777" w:rsidR="00637501" w:rsidRDefault="00637501" w:rsidP="0039236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4F28671" w14:textId="77777777" w:rsidR="00637501" w:rsidRDefault="00637501" w:rsidP="0039236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D0E"/>
    <w:rsid w:val="00000CCD"/>
    <w:rsid w:val="00003399"/>
    <w:rsid w:val="00003D85"/>
    <w:rsid w:val="0000631C"/>
    <w:rsid w:val="00006CBC"/>
    <w:rsid w:val="000200D2"/>
    <w:rsid w:val="00020D41"/>
    <w:rsid w:val="000239A3"/>
    <w:rsid w:val="00023DA0"/>
    <w:rsid w:val="0002485C"/>
    <w:rsid w:val="000248FE"/>
    <w:rsid w:val="00025891"/>
    <w:rsid w:val="000302F1"/>
    <w:rsid w:val="00031020"/>
    <w:rsid w:val="000315AF"/>
    <w:rsid w:val="00034F05"/>
    <w:rsid w:val="000378E7"/>
    <w:rsid w:val="00037A02"/>
    <w:rsid w:val="00041C75"/>
    <w:rsid w:val="00042D30"/>
    <w:rsid w:val="00044D7A"/>
    <w:rsid w:val="00046400"/>
    <w:rsid w:val="00050710"/>
    <w:rsid w:val="00054586"/>
    <w:rsid w:val="000655B0"/>
    <w:rsid w:val="00067179"/>
    <w:rsid w:val="00070E8B"/>
    <w:rsid w:val="000727CB"/>
    <w:rsid w:val="00075955"/>
    <w:rsid w:val="00075D78"/>
    <w:rsid w:val="00081327"/>
    <w:rsid w:val="00083F75"/>
    <w:rsid w:val="00085831"/>
    <w:rsid w:val="000949C0"/>
    <w:rsid w:val="0009670D"/>
    <w:rsid w:val="00097371"/>
    <w:rsid w:val="00097A21"/>
    <w:rsid w:val="000A36A6"/>
    <w:rsid w:val="000A4B2B"/>
    <w:rsid w:val="000A7183"/>
    <w:rsid w:val="000B0BED"/>
    <w:rsid w:val="000B3402"/>
    <w:rsid w:val="000B5C02"/>
    <w:rsid w:val="000B630C"/>
    <w:rsid w:val="000C5156"/>
    <w:rsid w:val="000C57B6"/>
    <w:rsid w:val="000C63D8"/>
    <w:rsid w:val="000C7653"/>
    <w:rsid w:val="000D5D5A"/>
    <w:rsid w:val="000D6864"/>
    <w:rsid w:val="000D6C34"/>
    <w:rsid w:val="000E0238"/>
    <w:rsid w:val="000E7112"/>
    <w:rsid w:val="000F19C2"/>
    <w:rsid w:val="000F54C3"/>
    <w:rsid w:val="000F54EF"/>
    <w:rsid w:val="000F77F7"/>
    <w:rsid w:val="000F7989"/>
    <w:rsid w:val="001006AE"/>
    <w:rsid w:val="00100BE0"/>
    <w:rsid w:val="0010124A"/>
    <w:rsid w:val="0010632E"/>
    <w:rsid w:val="00107B7B"/>
    <w:rsid w:val="0011230C"/>
    <w:rsid w:val="00116834"/>
    <w:rsid w:val="00121FB5"/>
    <w:rsid w:val="001246E6"/>
    <w:rsid w:val="001253FA"/>
    <w:rsid w:val="0012732A"/>
    <w:rsid w:val="00131646"/>
    <w:rsid w:val="001367CC"/>
    <w:rsid w:val="00136A53"/>
    <w:rsid w:val="00140633"/>
    <w:rsid w:val="001437DE"/>
    <w:rsid w:val="00146273"/>
    <w:rsid w:val="00146350"/>
    <w:rsid w:val="00150258"/>
    <w:rsid w:val="001520C6"/>
    <w:rsid w:val="00154921"/>
    <w:rsid w:val="00157A2E"/>
    <w:rsid w:val="00162494"/>
    <w:rsid w:val="001646DA"/>
    <w:rsid w:val="00165683"/>
    <w:rsid w:val="0016697C"/>
    <w:rsid w:val="001678C3"/>
    <w:rsid w:val="00167AA6"/>
    <w:rsid w:val="00172905"/>
    <w:rsid w:val="00172B58"/>
    <w:rsid w:val="00175D20"/>
    <w:rsid w:val="001774F9"/>
    <w:rsid w:val="0018189F"/>
    <w:rsid w:val="00181B07"/>
    <w:rsid w:val="001825B4"/>
    <w:rsid w:val="00183E0E"/>
    <w:rsid w:val="00185E6A"/>
    <w:rsid w:val="001A03F1"/>
    <w:rsid w:val="001A10D2"/>
    <w:rsid w:val="001A1491"/>
    <w:rsid w:val="001A1582"/>
    <w:rsid w:val="001A3B8B"/>
    <w:rsid w:val="001A6065"/>
    <w:rsid w:val="001A638A"/>
    <w:rsid w:val="001A64F8"/>
    <w:rsid w:val="001A666F"/>
    <w:rsid w:val="001B25EC"/>
    <w:rsid w:val="001B37FC"/>
    <w:rsid w:val="001B552E"/>
    <w:rsid w:val="001B7CAC"/>
    <w:rsid w:val="001C0186"/>
    <w:rsid w:val="001C06DF"/>
    <w:rsid w:val="001C4008"/>
    <w:rsid w:val="001D07E6"/>
    <w:rsid w:val="001D3B40"/>
    <w:rsid w:val="001E09BD"/>
    <w:rsid w:val="001E2749"/>
    <w:rsid w:val="001E7777"/>
    <w:rsid w:val="001F33EA"/>
    <w:rsid w:val="001F3F9D"/>
    <w:rsid w:val="001F4C61"/>
    <w:rsid w:val="002072B5"/>
    <w:rsid w:val="002111C0"/>
    <w:rsid w:val="00215A77"/>
    <w:rsid w:val="00215E42"/>
    <w:rsid w:val="00222AA8"/>
    <w:rsid w:val="00223C5B"/>
    <w:rsid w:val="00226964"/>
    <w:rsid w:val="00226980"/>
    <w:rsid w:val="00233F5E"/>
    <w:rsid w:val="0023569E"/>
    <w:rsid w:val="00236473"/>
    <w:rsid w:val="002373A2"/>
    <w:rsid w:val="002456D6"/>
    <w:rsid w:val="002466B0"/>
    <w:rsid w:val="00252E04"/>
    <w:rsid w:val="0025330F"/>
    <w:rsid w:val="00253E37"/>
    <w:rsid w:val="002638E5"/>
    <w:rsid w:val="00264592"/>
    <w:rsid w:val="0026716C"/>
    <w:rsid w:val="0026776D"/>
    <w:rsid w:val="00270887"/>
    <w:rsid w:val="00271C11"/>
    <w:rsid w:val="00280197"/>
    <w:rsid w:val="0028074C"/>
    <w:rsid w:val="00282754"/>
    <w:rsid w:val="00290683"/>
    <w:rsid w:val="002909D6"/>
    <w:rsid w:val="002957D6"/>
    <w:rsid w:val="00296E37"/>
    <w:rsid w:val="002A08E2"/>
    <w:rsid w:val="002A1001"/>
    <w:rsid w:val="002A1397"/>
    <w:rsid w:val="002A3BDE"/>
    <w:rsid w:val="002A7B2A"/>
    <w:rsid w:val="002B318F"/>
    <w:rsid w:val="002B6270"/>
    <w:rsid w:val="002B69D7"/>
    <w:rsid w:val="002C23A1"/>
    <w:rsid w:val="002C40C1"/>
    <w:rsid w:val="002D1267"/>
    <w:rsid w:val="002D176D"/>
    <w:rsid w:val="002D1797"/>
    <w:rsid w:val="002D1D72"/>
    <w:rsid w:val="002D4D09"/>
    <w:rsid w:val="002D501B"/>
    <w:rsid w:val="002D7E7C"/>
    <w:rsid w:val="002D7F65"/>
    <w:rsid w:val="002E00F8"/>
    <w:rsid w:val="002E3B6A"/>
    <w:rsid w:val="002E4ECF"/>
    <w:rsid w:val="002E4F6B"/>
    <w:rsid w:val="002E595E"/>
    <w:rsid w:val="002E5EDF"/>
    <w:rsid w:val="002E6508"/>
    <w:rsid w:val="002F123E"/>
    <w:rsid w:val="002F1F2B"/>
    <w:rsid w:val="002F2DE4"/>
    <w:rsid w:val="00300015"/>
    <w:rsid w:val="00300814"/>
    <w:rsid w:val="00304CFC"/>
    <w:rsid w:val="00305355"/>
    <w:rsid w:val="00306FEF"/>
    <w:rsid w:val="00307186"/>
    <w:rsid w:val="00307B49"/>
    <w:rsid w:val="00311728"/>
    <w:rsid w:val="0031194F"/>
    <w:rsid w:val="00315761"/>
    <w:rsid w:val="00316321"/>
    <w:rsid w:val="00317B28"/>
    <w:rsid w:val="0032031C"/>
    <w:rsid w:val="003209CE"/>
    <w:rsid w:val="00322BD8"/>
    <w:rsid w:val="00323B0B"/>
    <w:rsid w:val="003314D0"/>
    <w:rsid w:val="00332F2C"/>
    <w:rsid w:val="00333E14"/>
    <w:rsid w:val="00337297"/>
    <w:rsid w:val="003374AF"/>
    <w:rsid w:val="00340CF6"/>
    <w:rsid w:val="003420B4"/>
    <w:rsid w:val="00342EA6"/>
    <w:rsid w:val="00343094"/>
    <w:rsid w:val="00344632"/>
    <w:rsid w:val="0035101A"/>
    <w:rsid w:val="003527F7"/>
    <w:rsid w:val="003567CF"/>
    <w:rsid w:val="00356EF8"/>
    <w:rsid w:val="00357647"/>
    <w:rsid w:val="003615EB"/>
    <w:rsid w:val="00363D32"/>
    <w:rsid w:val="003643C0"/>
    <w:rsid w:val="00364B86"/>
    <w:rsid w:val="00366617"/>
    <w:rsid w:val="00367CA7"/>
    <w:rsid w:val="00371736"/>
    <w:rsid w:val="00377A40"/>
    <w:rsid w:val="00380DB8"/>
    <w:rsid w:val="00380F04"/>
    <w:rsid w:val="00381CC7"/>
    <w:rsid w:val="003822E7"/>
    <w:rsid w:val="003828E9"/>
    <w:rsid w:val="003835C0"/>
    <w:rsid w:val="00385397"/>
    <w:rsid w:val="00385588"/>
    <w:rsid w:val="003874FE"/>
    <w:rsid w:val="00392364"/>
    <w:rsid w:val="0039575F"/>
    <w:rsid w:val="00397AE3"/>
    <w:rsid w:val="003A1D1F"/>
    <w:rsid w:val="003A371C"/>
    <w:rsid w:val="003A3CC6"/>
    <w:rsid w:val="003A5A1F"/>
    <w:rsid w:val="003B05E2"/>
    <w:rsid w:val="003B381B"/>
    <w:rsid w:val="003C3749"/>
    <w:rsid w:val="003D1A66"/>
    <w:rsid w:val="003D3C12"/>
    <w:rsid w:val="003D69BC"/>
    <w:rsid w:val="003E0AF1"/>
    <w:rsid w:val="003E3DEF"/>
    <w:rsid w:val="003E59C0"/>
    <w:rsid w:val="003E6170"/>
    <w:rsid w:val="003E624F"/>
    <w:rsid w:val="003F11F6"/>
    <w:rsid w:val="003F4C40"/>
    <w:rsid w:val="003F4FB5"/>
    <w:rsid w:val="003F51A8"/>
    <w:rsid w:val="003F5AE7"/>
    <w:rsid w:val="00401948"/>
    <w:rsid w:val="004025B1"/>
    <w:rsid w:val="004029FC"/>
    <w:rsid w:val="00405155"/>
    <w:rsid w:val="0040528E"/>
    <w:rsid w:val="004058B3"/>
    <w:rsid w:val="0040792B"/>
    <w:rsid w:val="0041280E"/>
    <w:rsid w:val="00413A0F"/>
    <w:rsid w:val="00414A29"/>
    <w:rsid w:val="00414B32"/>
    <w:rsid w:val="004153DD"/>
    <w:rsid w:val="00416F84"/>
    <w:rsid w:val="00417825"/>
    <w:rsid w:val="0042360E"/>
    <w:rsid w:val="00423D28"/>
    <w:rsid w:val="004256AA"/>
    <w:rsid w:val="00425714"/>
    <w:rsid w:val="00426E2B"/>
    <w:rsid w:val="00431440"/>
    <w:rsid w:val="00432DCD"/>
    <w:rsid w:val="00441443"/>
    <w:rsid w:val="00441BD3"/>
    <w:rsid w:val="0044638F"/>
    <w:rsid w:val="00446916"/>
    <w:rsid w:val="004511F0"/>
    <w:rsid w:val="004526C9"/>
    <w:rsid w:val="00454AA0"/>
    <w:rsid w:val="00455849"/>
    <w:rsid w:val="00455ACB"/>
    <w:rsid w:val="004563FF"/>
    <w:rsid w:val="00456ECE"/>
    <w:rsid w:val="00460A93"/>
    <w:rsid w:val="00461509"/>
    <w:rsid w:val="00461957"/>
    <w:rsid w:val="00464431"/>
    <w:rsid w:val="0046535F"/>
    <w:rsid w:val="004653AE"/>
    <w:rsid w:val="004656C3"/>
    <w:rsid w:val="00466ACA"/>
    <w:rsid w:val="00466C65"/>
    <w:rsid w:val="00467575"/>
    <w:rsid w:val="00470394"/>
    <w:rsid w:val="00471BAF"/>
    <w:rsid w:val="00472BFA"/>
    <w:rsid w:val="00473DD0"/>
    <w:rsid w:val="00475380"/>
    <w:rsid w:val="004769D8"/>
    <w:rsid w:val="00477288"/>
    <w:rsid w:val="0047759E"/>
    <w:rsid w:val="0048356A"/>
    <w:rsid w:val="0048391E"/>
    <w:rsid w:val="00485B1A"/>
    <w:rsid w:val="004924DE"/>
    <w:rsid w:val="0049320A"/>
    <w:rsid w:val="00494A6F"/>
    <w:rsid w:val="00496D1F"/>
    <w:rsid w:val="00497734"/>
    <w:rsid w:val="004A0251"/>
    <w:rsid w:val="004A2D4E"/>
    <w:rsid w:val="004A5F48"/>
    <w:rsid w:val="004A6096"/>
    <w:rsid w:val="004A6FB8"/>
    <w:rsid w:val="004B13A4"/>
    <w:rsid w:val="004B384A"/>
    <w:rsid w:val="004C0A58"/>
    <w:rsid w:val="004C7389"/>
    <w:rsid w:val="004D5E20"/>
    <w:rsid w:val="004D6532"/>
    <w:rsid w:val="004D7098"/>
    <w:rsid w:val="004E0B57"/>
    <w:rsid w:val="004E0F9B"/>
    <w:rsid w:val="004E15EB"/>
    <w:rsid w:val="004E1721"/>
    <w:rsid w:val="004E5D1A"/>
    <w:rsid w:val="004F3F85"/>
    <w:rsid w:val="004F5E3F"/>
    <w:rsid w:val="005024BC"/>
    <w:rsid w:val="00504CEB"/>
    <w:rsid w:val="00510F7A"/>
    <w:rsid w:val="005117C2"/>
    <w:rsid w:val="00513022"/>
    <w:rsid w:val="00521EA2"/>
    <w:rsid w:val="00522702"/>
    <w:rsid w:val="005230A4"/>
    <w:rsid w:val="00530222"/>
    <w:rsid w:val="0053088F"/>
    <w:rsid w:val="00530926"/>
    <w:rsid w:val="00531394"/>
    <w:rsid w:val="00532B50"/>
    <w:rsid w:val="00532DE6"/>
    <w:rsid w:val="005374CB"/>
    <w:rsid w:val="00537AA6"/>
    <w:rsid w:val="005423B1"/>
    <w:rsid w:val="00542BF1"/>
    <w:rsid w:val="005438F0"/>
    <w:rsid w:val="00544D73"/>
    <w:rsid w:val="0055160D"/>
    <w:rsid w:val="0055297A"/>
    <w:rsid w:val="00553A99"/>
    <w:rsid w:val="00556CEB"/>
    <w:rsid w:val="005601C9"/>
    <w:rsid w:val="0056493F"/>
    <w:rsid w:val="00565CC5"/>
    <w:rsid w:val="00566147"/>
    <w:rsid w:val="00570726"/>
    <w:rsid w:val="0057292C"/>
    <w:rsid w:val="00572E8C"/>
    <w:rsid w:val="00574245"/>
    <w:rsid w:val="005747EE"/>
    <w:rsid w:val="00575403"/>
    <w:rsid w:val="0057768C"/>
    <w:rsid w:val="00580CD7"/>
    <w:rsid w:val="00581D2D"/>
    <w:rsid w:val="0058297B"/>
    <w:rsid w:val="00583071"/>
    <w:rsid w:val="005901CE"/>
    <w:rsid w:val="005931EF"/>
    <w:rsid w:val="00593F20"/>
    <w:rsid w:val="00595141"/>
    <w:rsid w:val="00595265"/>
    <w:rsid w:val="005966FF"/>
    <w:rsid w:val="00597D54"/>
    <w:rsid w:val="005A3C33"/>
    <w:rsid w:val="005A54C1"/>
    <w:rsid w:val="005A677F"/>
    <w:rsid w:val="005A772B"/>
    <w:rsid w:val="005B0CA6"/>
    <w:rsid w:val="005B109A"/>
    <w:rsid w:val="005B3626"/>
    <w:rsid w:val="005C0050"/>
    <w:rsid w:val="005C0A08"/>
    <w:rsid w:val="005C0F4B"/>
    <w:rsid w:val="005C6D72"/>
    <w:rsid w:val="005D260E"/>
    <w:rsid w:val="005E028A"/>
    <w:rsid w:val="005E4B29"/>
    <w:rsid w:val="005E5E89"/>
    <w:rsid w:val="00601C0F"/>
    <w:rsid w:val="00602B5F"/>
    <w:rsid w:val="006037EA"/>
    <w:rsid w:val="00604A7E"/>
    <w:rsid w:val="00605D7E"/>
    <w:rsid w:val="00611847"/>
    <w:rsid w:val="006122D8"/>
    <w:rsid w:val="00616FF8"/>
    <w:rsid w:val="006262EB"/>
    <w:rsid w:val="00626341"/>
    <w:rsid w:val="0062643B"/>
    <w:rsid w:val="006271B8"/>
    <w:rsid w:val="00627EE5"/>
    <w:rsid w:val="006323EB"/>
    <w:rsid w:val="006367EF"/>
    <w:rsid w:val="00637501"/>
    <w:rsid w:val="006413F6"/>
    <w:rsid w:val="00641B81"/>
    <w:rsid w:val="00650CBD"/>
    <w:rsid w:val="00651B21"/>
    <w:rsid w:val="00653460"/>
    <w:rsid w:val="006559F3"/>
    <w:rsid w:val="00657942"/>
    <w:rsid w:val="00661112"/>
    <w:rsid w:val="006618ED"/>
    <w:rsid w:val="00671C38"/>
    <w:rsid w:val="0067363E"/>
    <w:rsid w:val="0067516C"/>
    <w:rsid w:val="00686679"/>
    <w:rsid w:val="00686B00"/>
    <w:rsid w:val="006903A5"/>
    <w:rsid w:val="006910A9"/>
    <w:rsid w:val="006919B2"/>
    <w:rsid w:val="00692CD3"/>
    <w:rsid w:val="00696B19"/>
    <w:rsid w:val="0069709F"/>
    <w:rsid w:val="00697B4F"/>
    <w:rsid w:val="006A1D47"/>
    <w:rsid w:val="006A317F"/>
    <w:rsid w:val="006A4251"/>
    <w:rsid w:val="006B18D0"/>
    <w:rsid w:val="006B6C9A"/>
    <w:rsid w:val="006C160B"/>
    <w:rsid w:val="006C3F3E"/>
    <w:rsid w:val="006D17F5"/>
    <w:rsid w:val="006D4D87"/>
    <w:rsid w:val="006D559B"/>
    <w:rsid w:val="006D742C"/>
    <w:rsid w:val="006D74B0"/>
    <w:rsid w:val="006E28EC"/>
    <w:rsid w:val="006E70E9"/>
    <w:rsid w:val="006F23C7"/>
    <w:rsid w:val="006F6523"/>
    <w:rsid w:val="006F7310"/>
    <w:rsid w:val="00713492"/>
    <w:rsid w:val="00722DCC"/>
    <w:rsid w:val="00726BA5"/>
    <w:rsid w:val="00727E40"/>
    <w:rsid w:val="00731CE0"/>
    <w:rsid w:val="007325C4"/>
    <w:rsid w:val="00740C37"/>
    <w:rsid w:val="00740FFF"/>
    <w:rsid w:val="00741A15"/>
    <w:rsid w:val="00741DA8"/>
    <w:rsid w:val="00742CC3"/>
    <w:rsid w:val="00744844"/>
    <w:rsid w:val="00745C17"/>
    <w:rsid w:val="007474BC"/>
    <w:rsid w:val="007538C4"/>
    <w:rsid w:val="0076095A"/>
    <w:rsid w:val="00766B59"/>
    <w:rsid w:val="007720D1"/>
    <w:rsid w:val="0077271A"/>
    <w:rsid w:val="00772A37"/>
    <w:rsid w:val="007766BE"/>
    <w:rsid w:val="00777989"/>
    <w:rsid w:val="00777AAB"/>
    <w:rsid w:val="00780E92"/>
    <w:rsid w:val="00781D23"/>
    <w:rsid w:val="0079065A"/>
    <w:rsid w:val="00790BEB"/>
    <w:rsid w:val="00793B6C"/>
    <w:rsid w:val="0079740F"/>
    <w:rsid w:val="007A0A8E"/>
    <w:rsid w:val="007A0CA4"/>
    <w:rsid w:val="007A3D82"/>
    <w:rsid w:val="007A4713"/>
    <w:rsid w:val="007B0F8A"/>
    <w:rsid w:val="007B2EFC"/>
    <w:rsid w:val="007B531A"/>
    <w:rsid w:val="007C19DC"/>
    <w:rsid w:val="007C2663"/>
    <w:rsid w:val="007C272F"/>
    <w:rsid w:val="007C3622"/>
    <w:rsid w:val="007C39D9"/>
    <w:rsid w:val="007C660B"/>
    <w:rsid w:val="007C6FE1"/>
    <w:rsid w:val="007C7806"/>
    <w:rsid w:val="007D0831"/>
    <w:rsid w:val="007D4695"/>
    <w:rsid w:val="007D5C4D"/>
    <w:rsid w:val="007D730C"/>
    <w:rsid w:val="007D7AE1"/>
    <w:rsid w:val="007E11E2"/>
    <w:rsid w:val="007E7F52"/>
    <w:rsid w:val="007F14E8"/>
    <w:rsid w:val="007F53EC"/>
    <w:rsid w:val="00800919"/>
    <w:rsid w:val="00804534"/>
    <w:rsid w:val="00804D03"/>
    <w:rsid w:val="008050D4"/>
    <w:rsid w:val="00805795"/>
    <w:rsid w:val="008059F7"/>
    <w:rsid w:val="00810AD6"/>
    <w:rsid w:val="0082282C"/>
    <w:rsid w:val="00824B7B"/>
    <w:rsid w:val="00825276"/>
    <w:rsid w:val="00827E0B"/>
    <w:rsid w:val="00830966"/>
    <w:rsid w:val="00830D96"/>
    <w:rsid w:val="00831F7F"/>
    <w:rsid w:val="0083284D"/>
    <w:rsid w:val="00837D00"/>
    <w:rsid w:val="00846471"/>
    <w:rsid w:val="0085186F"/>
    <w:rsid w:val="00855D6E"/>
    <w:rsid w:val="00861954"/>
    <w:rsid w:val="00861BAB"/>
    <w:rsid w:val="00862419"/>
    <w:rsid w:val="0086365D"/>
    <w:rsid w:val="00863E5E"/>
    <w:rsid w:val="0086480F"/>
    <w:rsid w:val="0086614F"/>
    <w:rsid w:val="0087189A"/>
    <w:rsid w:val="00881D9E"/>
    <w:rsid w:val="00883885"/>
    <w:rsid w:val="00883E2C"/>
    <w:rsid w:val="00885F79"/>
    <w:rsid w:val="00887663"/>
    <w:rsid w:val="008921EA"/>
    <w:rsid w:val="00893978"/>
    <w:rsid w:val="008945F4"/>
    <w:rsid w:val="00897679"/>
    <w:rsid w:val="008A08F2"/>
    <w:rsid w:val="008A2B60"/>
    <w:rsid w:val="008B39BC"/>
    <w:rsid w:val="008C0405"/>
    <w:rsid w:val="008C04A8"/>
    <w:rsid w:val="008C0BFA"/>
    <w:rsid w:val="008C261C"/>
    <w:rsid w:val="008C6A25"/>
    <w:rsid w:val="008D218C"/>
    <w:rsid w:val="008D298D"/>
    <w:rsid w:val="008D3884"/>
    <w:rsid w:val="008D6A4C"/>
    <w:rsid w:val="008E5228"/>
    <w:rsid w:val="008E6739"/>
    <w:rsid w:val="008F0FB2"/>
    <w:rsid w:val="008F1318"/>
    <w:rsid w:val="008F2CCC"/>
    <w:rsid w:val="0090209F"/>
    <w:rsid w:val="00903514"/>
    <w:rsid w:val="00903FF1"/>
    <w:rsid w:val="009049C4"/>
    <w:rsid w:val="009050A7"/>
    <w:rsid w:val="0090657F"/>
    <w:rsid w:val="00906A53"/>
    <w:rsid w:val="00906CDE"/>
    <w:rsid w:val="00906E85"/>
    <w:rsid w:val="0090700D"/>
    <w:rsid w:val="0091040E"/>
    <w:rsid w:val="00911F83"/>
    <w:rsid w:val="00916137"/>
    <w:rsid w:val="009255DD"/>
    <w:rsid w:val="00926BA5"/>
    <w:rsid w:val="0093194D"/>
    <w:rsid w:val="0093258C"/>
    <w:rsid w:val="00933C28"/>
    <w:rsid w:val="00937D0E"/>
    <w:rsid w:val="00944C07"/>
    <w:rsid w:val="009479FC"/>
    <w:rsid w:val="00950145"/>
    <w:rsid w:val="00954CEA"/>
    <w:rsid w:val="009550FC"/>
    <w:rsid w:val="00955BA2"/>
    <w:rsid w:val="009564FC"/>
    <w:rsid w:val="00960A59"/>
    <w:rsid w:val="009644AF"/>
    <w:rsid w:val="009663ED"/>
    <w:rsid w:val="009679B8"/>
    <w:rsid w:val="00970073"/>
    <w:rsid w:val="009737B7"/>
    <w:rsid w:val="00976B51"/>
    <w:rsid w:val="00976DEA"/>
    <w:rsid w:val="00977140"/>
    <w:rsid w:val="00977B13"/>
    <w:rsid w:val="00981046"/>
    <w:rsid w:val="00981CC9"/>
    <w:rsid w:val="009830D7"/>
    <w:rsid w:val="009843A1"/>
    <w:rsid w:val="009857AB"/>
    <w:rsid w:val="00987CBE"/>
    <w:rsid w:val="00987F49"/>
    <w:rsid w:val="00991838"/>
    <w:rsid w:val="00991877"/>
    <w:rsid w:val="009937FD"/>
    <w:rsid w:val="009967A6"/>
    <w:rsid w:val="00996A0C"/>
    <w:rsid w:val="00996B94"/>
    <w:rsid w:val="00996CC4"/>
    <w:rsid w:val="009A1D02"/>
    <w:rsid w:val="009B4791"/>
    <w:rsid w:val="009B5E88"/>
    <w:rsid w:val="009C0012"/>
    <w:rsid w:val="009C7DE1"/>
    <w:rsid w:val="009D0864"/>
    <w:rsid w:val="009D0B89"/>
    <w:rsid w:val="009D22F6"/>
    <w:rsid w:val="009D4F6F"/>
    <w:rsid w:val="009D595C"/>
    <w:rsid w:val="009D7B62"/>
    <w:rsid w:val="009E677A"/>
    <w:rsid w:val="009F3EE7"/>
    <w:rsid w:val="009F4839"/>
    <w:rsid w:val="00A00094"/>
    <w:rsid w:val="00A02C9A"/>
    <w:rsid w:val="00A05BD4"/>
    <w:rsid w:val="00A061F8"/>
    <w:rsid w:val="00A100BC"/>
    <w:rsid w:val="00A10123"/>
    <w:rsid w:val="00A104BE"/>
    <w:rsid w:val="00A10770"/>
    <w:rsid w:val="00A137C5"/>
    <w:rsid w:val="00A17145"/>
    <w:rsid w:val="00A17442"/>
    <w:rsid w:val="00A2424F"/>
    <w:rsid w:val="00A25265"/>
    <w:rsid w:val="00A25FC8"/>
    <w:rsid w:val="00A27826"/>
    <w:rsid w:val="00A30A79"/>
    <w:rsid w:val="00A30F95"/>
    <w:rsid w:val="00A34C70"/>
    <w:rsid w:val="00A440EB"/>
    <w:rsid w:val="00A5227D"/>
    <w:rsid w:val="00A5410E"/>
    <w:rsid w:val="00A57CA2"/>
    <w:rsid w:val="00A6053E"/>
    <w:rsid w:val="00A61997"/>
    <w:rsid w:val="00A64190"/>
    <w:rsid w:val="00A645A2"/>
    <w:rsid w:val="00A650B1"/>
    <w:rsid w:val="00A656FB"/>
    <w:rsid w:val="00A65FC2"/>
    <w:rsid w:val="00A7070F"/>
    <w:rsid w:val="00A707B7"/>
    <w:rsid w:val="00A73AAA"/>
    <w:rsid w:val="00A76CFE"/>
    <w:rsid w:val="00A82221"/>
    <w:rsid w:val="00A859B6"/>
    <w:rsid w:val="00A9130D"/>
    <w:rsid w:val="00A92942"/>
    <w:rsid w:val="00A945D9"/>
    <w:rsid w:val="00AA29D1"/>
    <w:rsid w:val="00AB1501"/>
    <w:rsid w:val="00AC5355"/>
    <w:rsid w:val="00AD68C0"/>
    <w:rsid w:val="00AD767C"/>
    <w:rsid w:val="00AE3156"/>
    <w:rsid w:val="00AE732D"/>
    <w:rsid w:val="00AF0492"/>
    <w:rsid w:val="00AF193A"/>
    <w:rsid w:val="00AF1F11"/>
    <w:rsid w:val="00AF46EA"/>
    <w:rsid w:val="00AF5859"/>
    <w:rsid w:val="00AF7286"/>
    <w:rsid w:val="00B04E42"/>
    <w:rsid w:val="00B05C14"/>
    <w:rsid w:val="00B064B8"/>
    <w:rsid w:val="00B069D6"/>
    <w:rsid w:val="00B069F3"/>
    <w:rsid w:val="00B06B3C"/>
    <w:rsid w:val="00B07C45"/>
    <w:rsid w:val="00B13F3E"/>
    <w:rsid w:val="00B1731D"/>
    <w:rsid w:val="00B214AD"/>
    <w:rsid w:val="00B21F88"/>
    <w:rsid w:val="00B27515"/>
    <w:rsid w:val="00B27A9E"/>
    <w:rsid w:val="00B32DE0"/>
    <w:rsid w:val="00B3668F"/>
    <w:rsid w:val="00B43F1C"/>
    <w:rsid w:val="00B56529"/>
    <w:rsid w:val="00B631B3"/>
    <w:rsid w:val="00B65F64"/>
    <w:rsid w:val="00B66AFE"/>
    <w:rsid w:val="00B702DD"/>
    <w:rsid w:val="00B71A51"/>
    <w:rsid w:val="00B73751"/>
    <w:rsid w:val="00B73ED0"/>
    <w:rsid w:val="00B7567B"/>
    <w:rsid w:val="00B75FD5"/>
    <w:rsid w:val="00B83883"/>
    <w:rsid w:val="00B84BB3"/>
    <w:rsid w:val="00B85740"/>
    <w:rsid w:val="00B86B27"/>
    <w:rsid w:val="00B87EFF"/>
    <w:rsid w:val="00B90F4B"/>
    <w:rsid w:val="00B92390"/>
    <w:rsid w:val="00B92A19"/>
    <w:rsid w:val="00B943B9"/>
    <w:rsid w:val="00B94FA7"/>
    <w:rsid w:val="00BA223A"/>
    <w:rsid w:val="00BA35E8"/>
    <w:rsid w:val="00BA418A"/>
    <w:rsid w:val="00BA6F82"/>
    <w:rsid w:val="00BA7218"/>
    <w:rsid w:val="00BB7A89"/>
    <w:rsid w:val="00BC1A71"/>
    <w:rsid w:val="00BD0AD6"/>
    <w:rsid w:val="00BD1C93"/>
    <w:rsid w:val="00BD2206"/>
    <w:rsid w:val="00BD5594"/>
    <w:rsid w:val="00BD7B8B"/>
    <w:rsid w:val="00BE16A6"/>
    <w:rsid w:val="00BE1A84"/>
    <w:rsid w:val="00BE7955"/>
    <w:rsid w:val="00BF0EA6"/>
    <w:rsid w:val="00BF32BA"/>
    <w:rsid w:val="00BF7117"/>
    <w:rsid w:val="00C0056E"/>
    <w:rsid w:val="00C01192"/>
    <w:rsid w:val="00C026CC"/>
    <w:rsid w:val="00C043C9"/>
    <w:rsid w:val="00C05D00"/>
    <w:rsid w:val="00C060E1"/>
    <w:rsid w:val="00C07F0A"/>
    <w:rsid w:val="00C1021D"/>
    <w:rsid w:val="00C12BB9"/>
    <w:rsid w:val="00C12C50"/>
    <w:rsid w:val="00C1596E"/>
    <w:rsid w:val="00C213C4"/>
    <w:rsid w:val="00C21CFB"/>
    <w:rsid w:val="00C24369"/>
    <w:rsid w:val="00C2463D"/>
    <w:rsid w:val="00C41E20"/>
    <w:rsid w:val="00C42AAC"/>
    <w:rsid w:val="00C51288"/>
    <w:rsid w:val="00C54872"/>
    <w:rsid w:val="00C60D63"/>
    <w:rsid w:val="00C72164"/>
    <w:rsid w:val="00C72557"/>
    <w:rsid w:val="00C74949"/>
    <w:rsid w:val="00C74C9D"/>
    <w:rsid w:val="00C81286"/>
    <w:rsid w:val="00C82416"/>
    <w:rsid w:val="00C82BE2"/>
    <w:rsid w:val="00C863B0"/>
    <w:rsid w:val="00C902D9"/>
    <w:rsid w:val="00C9768E"/>
    <w:rsid w:val="00CA016C"/>
    <w:rsid w:val="00CA3232"/>
    <w:rsid w:val="00CA58F1"/>
    <w:rsid w:val="00CA5CD9"/>
    <w:rsid w:val="00CA5FC7"/>
    <w:rsid w:val="00CB0650"/>
    <w:rsid w:val="00CB3327"/>
    <w:rsid w:val="00CB71FA"/>
    <w:rsid w:val="00CB7934"/>
    <w:rsid w:val="00CC0574"/>
    <w:rsid w:val="00CC1C1C"/>
    <w:rsid w:val="00CC226B"/>
    <w:rsid w:val="00CC4D57"/>
    <w:rsid w:val="00CC542A"/>
    <w:rsid w:val="00CC6B52"/>
    <w:rsid w:val="00CC7FBE"/>
    <w:rsid w:val="00CD0251"/>
    <w:rsid w:val="00CD3584"/>
    <w:rsid w:val="00CD46A1"/>
    <w:rsid w:val="00CD60A1"/>
    <w:rsid w:val="00CE1A9D"/>
    <w:rsid w:val="00CE46A5"/>
    <w:rsid w:val="00CF0512"/>
    <w:rsid w:val="00CF0F6B"/>
    <w:rsid w:val="00CF23DA"/>
    <w:rsid w:val="00CF3023"/>
    <w:rsid w:val="00D055A6"/>
    <w:rsid w:val="00D0656B"/>
    <w:rsid w:val="00D1273D"/>
    <w:rsid w:val="00D129EA"/>
    <w:rsid w:val="00D1388F"/>
    <w:rsid w:val="00D149EC"/>
    <w:rsid w:val="00D15105"/>
    <w:rsid w:val="00D16FEB"/>
    <w:rsid w:val="00D21EA0"/>
    <w:rsid w:val="00D2401A"/>
    <w:rsid w:val="00D24BB2"/>
    <w:rsid w:val="00D2712A"/>
    <w:rsid w:val="00D27F75"/>
    <w:rsid w:val="00D32D97"/>
    <w:rsid w:val="00D34349"/>
    <w:rsid w:val="00D35E30"/>
    <w:rsid w:val="00D43306"/>
    <w:rsid w:val="00D43D90"/>
    <w:rsid w:val="00D477A5"/>
    <w:rsid w:val="00D55C5D"/>
    <w:rsid w:val="00D5683B"/>
    <w:rsid w:val="00D5742C"/>
    <w:rsid w:val="00D57A12"/>
    <w:rsid w:val="00D60C1B"/>
    <w:rsid w:val="00D63F14"/>
    <w:rsid w:val="00D64454"/>
    <w:rsid w:val="00D73EE9"/>
    <w:rsid w:val="00D75945"/>
    <w:rsid w:val="00D761BE"/>
    <w:rsid w:val="00D761CF"/>
    <w:rsid w:val="00D762CC"/>
    <w:rsid w:val="00D8140C"/>
    <w:rsid w:val="00D81658"/>
    <w:rsid w:val="00D83AD0"/>
    <w:rsid w:val="00D85BF1"/>
    <w:rsid w:val="00D87282"/>
    <w:rsid w:val="00D92D2D"/>
    <w:rsid w:val="00D92FCD"/>
    <w:rsid w:val="00D95826"/>
    <w:rsid w:val="00DA0A8B"/>
    <w:rsid w:val="00DA1435"/>
    <w:rsid w:val="00DA63A5"/>
    <w:rsid w:val="00DA6C75"/>
    <w:rsid w:val="00DA7FE9"/>
    <w:rsid w:val="00DB0C87"/>
    <w:rsid w:val="00DB1A70"/>
    <w:rsid w:val="00DB366D"/>
    <w:rsid w:val="00DB3E58"/>
    <w:rsid w:val="00DB3F23"/>
    <w:rsid w:val="00DB509B"/>
    <w:rsid w:val="00DB588F"/>
    <w:rsid w:val="00DB5B64"/>
    <w:rsid w:val="00DC6C5D"/>
    <w:rsid w:val="00DC7A72"/>
    <w:rsid w:val="00DC7E70"/>
    <w:rsid w:val="00DD2432"/>
    <w:rsid w:val="00DD666C"/>
    <w:rsid w:val="00DD763F"/>
    <w:rsid w:val="00DE0E26"/>
    <w:rsid w:val="00DE4FF8"/>
    <w:rsid w:val="00DE57C3"/>
    <w:rsid w:val="00DE7A89"/>
    <w:rsid w:val="00DF10F4"/>
    <w:rsid w:val="00DF213B"/>
    <w:rsid w:val="00DF2445"/>
    <w:rsid w:val="00E015B7"/>
    <w:rsid w:val="00E0692E"/>
    <w:rsid w:val="00E1135D"/>
    <w:rsid w:val="00E134BB"/>
    <w:rsid w:val="00E16015"/>
    <w:rsid w:val="00E21E22"/>
    <w:rsid w:val="00E22237"/>
    <w:rsid w:val="00E30D52"/>
    <w:rsid w:val="00E36B67"/>
    <w:rsid w:val="00E45973"/>
    <w:rsid w:val="00E45BC6"/>
    <w:rsid w:val="00E47622"/>
    <w:rsid w:val="00E50F76"/>
    <w:rsid w:val="00E55DFF"/>
    <w:rsid w:val="00E57204"/>
    <w:rsid w:val="00E60186"/>
    <w:rsid w:val="00E6097D"/>
    <w:rsid w:val="00E60F84"/>
    <w:rsid w:val="00E622D0"/>
    <w:rsid w:val="00E67DE3"/>
    <w:rsid w:val="00E80BF6"/>
    <w:rsid w:val="00E80E11"/>
    <w:rsid w:val="00E84FA3"/>
    <w:rsid w:val="00E87B85"/>
    <w:rsid w:val="00E95AA0"/>
    <w:rsid w:val="00E962C5"/>
    <w:rsid w:val="00E97AAA"/>
    <w:rsid w:val="00EB26FF"/>
    <w:rsid w:val="00EC5AA3"/>
    <w:rsid w:val="00ED322B"/>
    <w:rsid w:val="00EE1890"/>
    <w:rsid w:val="00EE4B61"/>
    <w:rsid w:val="00EE50DA"/>
    <w:rsid w:val="00EF0734"/>
    <w:rsid w:val="00EF095A"/>
    <w:rsid w:val="00EF0AEE"/>
    <w:rsid w:val="00EF2F8D"/>
    <w:rsid w:val="00EF34DA"/>
    <w:rsid w:val="00EF6364"/>
    <w:rsid w:val="00EF745D"/>
    <w:rsid w:val="00EF78A7"/>
    <w:rsid w:val="00F02F04"/>
    <w:rsid w:val="00F0314F"/>
    <w:rsid w:val="00F051A4"/>
    <w:rsid w:val="00F057A8"/>
    <w:rsid w:val="00F06AF5"/>
    <w:rsid w:val="00F0761B"/>
    <w:rsid w:val="00F07C13"/>
    <w:rsid w:val="00F13811"/>
    <w:rsid w:val="00F17ECF"/>
    <w:rsid w:val="00F2131A"/>
    <w:rsid w:val="00F24D61"/>
    <w:rsid w:val="00F253A8"/>
    <w:rsid w:val="00F27CF5"/>
    <w:rsid w:val="00F30129"/>
    <w:rsid w:val="00F422E4"/>
    <w:rsid w:val="00F42CD3"/>
    <w:rsid w:val="00F45A2C"/>
    <w:rsid w:val="00F50842"/>
    <w:rsid w:val="00F513F1"/>
    <w:rsid w:val="00F51609"/>
    <w:rsid w:val="00F53AF8"/>
    <w:rsid w:val="00F57BD1"/>
    <w:rsid w:val="00F61048"/>
    <w:rsid w:val="00F62CAE"/>
    <w:rsid w:val="00F6329E"/>
    <w:rsid w:val="00F63FB9"/>
    <w:rsid w:val="00F66D52"/>
    <w:rsid w:val="00F67723"/>
    <w:rsid w:val="00F7165B"/>
    <w:rsid w:val="00F722E1"/>
    <w:rsid w:val="00F7480C"/>
    <w:rsid w:val="00F74D17"/>
    <w:rsid w:val="00F758EB"/>
    <w:rsid w:val="00F76CA8"/>
    <w:rsid w:val="00F77A2B"/>
    <w:rsid w:val="00F8042F"/>
    <w:rsid w:val="00F83933"/>
    <w:rsid w:val="00F84AFE"/>
    <w:rsid w:val="00F86B14"/>
    <w:rsid w:val="00F87687"/>
    <w:rsid w:val="00F907AD"/>
    <w:rsid w:val="00F925D5"/>
    <w:rsid w:val="00F94108"/>
    <w:rsid w:val="00F978F7"/>
    <w:rsid w:val="00FA2393"/>
    <w:rsid w:val="00FA5ED7"/>
    <w:rsid w:val="00FA778D"/>
    <w:rsid w:val="00FB13BD"/>
    <w:rsid w:val="00FB21CA"/>
    <w:rsid w:val="00FB301A"/>
    <w:rsid w:val="00FB6DED"/>
    <w:rsid w:val="00FC567E"/>
    <w:rsid w:val="00FD08C8"/>
    <w:rsid w:val="00FD35A5"/>
    <w:rsid w:val="00FD425C"/>
    <w:rsid w:val="00FD428B"/>
    <w:rsid w:val="00FD5FE3"/>
    <w:rsid w:val="00FD7AED"/>
    <w:rsid w:val="00FE289E"/>
    <w:rsid w:val="00FF3691"/>
    <w:rsid w:val="00FF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E7F46A"/>
  <w15:chartTrackingRefBased/>
  <w15:docId w15:val="{9C1767FA-23FA-4F8E-BFF6-D3A8BB49A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37D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7D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7D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7D0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7D0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7D0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7D0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7D0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7D0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7D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7D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7D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7D0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7D0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37D0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7D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7D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7D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7D0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7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7D0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7D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7D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7D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7D0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7D0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7D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7D0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7D0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0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9236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9236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9236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923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85301</dc:creator>
  <cp:keywords/>
  <dc:description/>
  <cp:lastModifiedBy>t85301</cp:lastModifiedBy>
  <cp:revision>14</cp:revision>
  <dcterms:created xsi:type="dcterms:W3CDTF">2026-01-04T14:05:00Z</dcterms:created>
  <dcterms:modified xsi:type="dcterms:W3CDTF">2026-04-20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6549db-0579-4e15-a0ce-70b644880d12</vt:lpwstr>
  </property>
</Properties>
</file>